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D73" w:rsidRPr="005B0611" w:rsidRDefault="00291D73" w:rsidP="00291D73">
      <w:pPr>
        <w:rPr>
          <w:rFonts w:ascii="Arial" w:hAnsi="Arial" w:cs="Arial"/>
          <w:b/>
          <w:sz w:val="22"/>
          <w:szCs w:val="22"/>
        </w:rPr>
      </w:pPr>
      <w:r w:rsidRPr="005B0611">
        <w:rPr>
          <w:rFonts w:ascii="Arial" w:hAnsi="Arial" w:cs="Arial"/>
          <w:b/>
          <w:sz w:val="22"/>
          <w:szCs w:val="22"/>
        </w:rPr>
        <w:t>The UK Pharmacy Care Plan service: description, recruitment and initial views on a new community pharmacy intervention</w:t>
      </w:r>
    </w:p>
    <w:p w:rsidR="00291D73" w:rsidRDefault="00291D73" w:rsidP="00291D73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291D73" w:rsidRPr="00291D73" w:rsidRDefault="00291D73" w:rsidP="00291D73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91D73">
        <w:rPr>
          <w:rFonts w:ascii="Arial" w:hAnsi="Arial" w:cs="Arial"/>
          <w:b/>
          <w:color w:val="000000" w:themeColor="text1"/>
          <w:sz w:val="22"/>
          <w:szCs w:val="22"/>
        </w:rPr>
        <w:t>Supplementary file: COREQ checklist.</w:t>
      </w:r>
    </w:p>
    <w:p w:rsidR="00291D73" w:rsidRPr="00291D73" w:rsidRDefault="00291D73" w:rsidP="00291D73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291D73" w:rsidRPr="00291D73" w:rsidRDefault="00291D73" w:rsidP="00291D73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91D73">
        <w:rPr>
          <w:rFonts w:ascii="Arial" w:hAnsi="Arial" w:cs="Arial"/>
          <w:b/>
          <w:color w:val="000000" w:themeColor="text1"/>
          <w:sz w:val="22"/>
          <w:szCs w:val="22"/>
        </w:rPr>
        <w:t>Table 1: COREQ checklist for interviews and focus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REQ category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REQ explanation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iewer/facilitator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etailed in the method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Credential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were the researcher's credentials? 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E.g. PhD, MD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detail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information for the submitted manuscript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has now been included in the method text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the researcher male or female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is not relevant for this study as the issues are not gender specific. However, it is clear from the names of the researchers that gender balance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ensur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ience and training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formation now adde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onship established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a relationship establish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ior to study commencement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relationship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establish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ior to study commencement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Participant knowledge of the interviewer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did the participants know about the researcher? e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explain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the participants via the information sheet and at the start of the focus group. This information is included in the topic guide that can be included as a supplementary file if requested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iewer characteristic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characteristic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repor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out the interviewer/facilitator? e.g. 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Bias, assumptions, reasons and interests in the research topic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reasons for researching this area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re describ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method. The reasons for using the TDF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describ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Information relating to the profession of the interviewer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has been add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Bias and assumption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re discuss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strengths and limitations section of the discussion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ological orientation and Theory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methodological orientation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sta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underpin the study? 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framework analys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perform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Theoretical Domains Framework – both of these were referenced in the data analysis section of the metho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participants selec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? 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841" w:type="dxa"/>
            <w:shd w:val="clear" w:color="auto" w:fill="auto"/>
          </w:tcPr>
          <w:p w:rsidR="00291D73" w:rsidRPr="00FB55CF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convenience sample </w:t>
            </w:r>
            <w:proofErr w:type="gramStart"/>
            <w:r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>was identified</w:t>
            </w:r>
            <w:proofErr w:type="gramEnd"/>
            <w:r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this is stated in the method.</w:t>
            </w:r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academics </w:t>
            </w:r>
            <w:proofErr w:type="gramStart"/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>had no involvement</w:t>
            </w:r>
            <w:proofErr w:type="gramEnd"/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selection of pharmacies, patients or focus group participant</w:t>
            </w:r>
            <w:bookmarkStart w:id="0" w:name="_GoBack"/>
            <w:bookmarkEnd w:id="0"/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. Employers selected pharmacies based </w:t>
            </w:r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on those that were likely to be able to conduct the service successfully. Pharmacists recruited patients as they presented to the pharmacy. Focus group participants </w:t>
            </w:r>
            <w:proofErr w:type="gramStart"/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selected</w:t>
            </w:r>
            <w:proofErr w:type="gramEnd"/>
            <w:r w:rsidR="00FB55CF" w:rsidRP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y employers based on convenience and the ability to free them from service delivery to attend the feedback session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ethod of approach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participants approach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? e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.g. face-to-face, telephone, mail, email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approach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describ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metho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any participants were in the study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is included in the method in terms of how many were invited and then in the results in terms of how many participate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was detailed in the results section – reasons were not obtainable from the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rop-outs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Setting of data collection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ere was the data collected? e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.g. home, clinic, workplace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focus group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hel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a pharmacist feedback event</w:t>
            </w:r>
            <w:r w:rsidR="00FB55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a hotel meeting room</w:t>
            </w: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mention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methods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non-participant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– we do not believe it to be relevant to include a statement to reflect this in the manuscript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 of sample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are the important characteristics of the sample? 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e.g. demographic data, date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date of the focus group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detail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method and the relevant demographic data is recorded in the results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iew guide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can be provid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a supplement to the paper if requested by the journal. This guide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discuss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a research team prior to the focus group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Repeat interview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repeat interviews carried out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? If yes, how many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repeat interview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conduc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udio/visual recording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focus group was audio recorded and 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no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metho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Field note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field notes made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uring and/or after the interview or focus group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eld note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made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ut were not used during the analysis phase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information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has been add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the results section.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ata saturation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data saturation discuss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ta saturation was not possible in this study and is an inappropriate concept given the study design and aims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ranscripts returned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transcripts return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participants for comment and/or correction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, we did not think that this would be a useful exercise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data coder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any data coders coded the data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detail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data analysis section of the metho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 of the coding tree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, this is not appropriate for this study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erivation of theme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theme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advance or derived from the data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explained and referenced in the data analysis section of the metho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software, if applicable,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us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manage the data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software was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used,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scissors and paste method was used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Participant checking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– we did not think this would be suitable for this study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Quotations presented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participant quotations presen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illustrate the themes / findings?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each quotation identifi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? e</w:t>
            </w:r>
            <w:r w:rsidRPr="00291D73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.g. participant number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– table 3 illustrates these and they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re attribu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various participants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Data and findings consistent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, this is clear from the text and the table and the inferences drawn from the data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re describ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discussion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Clarity of major theme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Were major themes clearly present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finding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– this is clear from both the text and the table. </w:t>
            </w:r>
          </w:p>
        </w:tc>
      </w:tr>
      <w:tr w:rsidR="00291D73" w:rsidRPr="00291D73" w:rsidTr="00CE6B9F">
        <w:tc>
          <w:tcPr>
            <w:tcW w:w="2840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Clarity of minor themes</w:t>
            </w:r>
          </w:p>
        </w:tc>
        <w:tc>
          <w:tcPr>
            <w:tcW w:w="2841" w:type="dxa"/>
            <w:shd w:val="clear" w:color="auto" w:fill="auto"/>
            <w:vAlign w:val="bottom"/>
          </w:tcPr>
          <w:p w:rsidR="00291D73" w:rsidRPr="00291D73" w:rsidRDefault="00291D73" w:rsidP="00CE6B9F">
            <w:pPr>
              <w:textAlignment w:val="baseline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841" w:type="dxa"/>
            <w:shd w:val="clear" w:color="auto" w:fill="auto"/>
          </w:tcPr>
          <w:p w:rsidR="00291D73" w:rsidRPr="00291D73" w:rsidRDefault="00291D73" w:rsidP="00CE6B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though we have not labelled the themes as major and minor, this is clear from the text and the table and the inferences drawn from the data </w:t>
            </w:r>
            <w:proofErr w:type="gramStart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>are described</w:t>
            </w:r>
            <w:proofErr w:type="gramEnd"/>
            <w:r w:rsidRPr="00291D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discussion.</w:t>
            </w:r>
          </w:p>
        </w:tc>
      </w:tr>
    </w:tbl>
    <w:p w:rsidR="00291D73" w:rsidRPr="00291D73" w:rsidRDefault="00291D73" w:rsidP="00291D73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291D73" w:rsidRPr="00291D73" w:rsidRDefault="00291D73">
      <w:pPr>
        <w:rPr>
          <w:color w:val="000000" w:themeColor="text1"/>
        </w:rPr>
      </w:pPr>
    </w:p>
    <w:sectPr w:rsidR="00291D73" w:rsidRPr="00291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D73"/>
    <w:rsid w:val="00291D73"/>
    <w:rsid w:val="00FB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FCF3"/>
  <w15:chartTrackingRefBased/>
  <w15:docId w15:val="{BCFF08E9-F859-4CD1-A310-F926E3FB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291D73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0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wigg (PHA)</dc:creator>
  <cp:keywords/>
  <dc:description/>
  <cp:lastModifiedBy>Michael Twigg (PHA)</cp:lastModifiedBy>
  <cp:revision>2</cp:revision>
  <dcterms:created xsi:type="dcterms:W3CDTF">2017-02-24T08:38:00Z</dcterms:created>
  <dcterms:modified xsi:type="dcterms:W3CDTF">2017-02-24T08:46:00Z</dcterms:modified>
</cp:coreProperties>
</file>